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0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699"/>
        <w:gridCol w:w="10417"/>
      </w:tblGrid>
      <w:tr w14:paraId="3CFF7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AB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1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 Sequences</w:t>
            </w:r>
          </w:p>
        </w:tc>
      </w:tr>
      <w:tr w14:paraId="6A999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819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Name</w:t>
            </w:r>
          </w:p>
        </w:tc>
        <w:tc>
          <w:tcPr>
            <w:tcW w:w="16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491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0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A10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quence</w:t>
            </w:r>
          </w:p>
        </w:tc>
      </w:tr>
      <w:tr w14:paraId="42957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6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5106 mimic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2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0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GUCUGUAGCUCAGUUGGCAGA </w:t>
            </w:r>
          </w:p>
        </w:tc>
      </w:tr>
      <w:tr w14:paraId="5A789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69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B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9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CCAACUGAGCUACAGACCUUU</w:t>
            </w:r>
          </w:p>
        </w:tc>
      </w:tr>
      <w:tr w14:paraId="68605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F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Syk siRNA-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A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E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AAAUUCCUGUACUUCUTT</w:t>
            </w:r>
          </w:p>
        </w:tc>
      </w:tr>
      <w:tr w14:paraId="1DC9E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0E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A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9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AGUACAGGAAUUUUCCTT</w:t>
            </w:r>
          </w:p>
        </w:tc>
      </w:tr>
      <w:tr w14:paraId="4DCD2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B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Syk siRNA-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0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A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CCUGUACUUCUCCAUACTT</w:t>
            </w:r>
          </w:p>
        </w:tc>
      </w:tr>
      <w:tr w14:paraId="6406D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B4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5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4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AUGGAGAAGUACAGGAATT </w:t>
            </w:r>
          </w:p>
        </w:tc>
      </w:tr>
      <w:tr w14:paraId="78E20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A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egative Control (NC)  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1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6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UCUCCGAACGUGUCACGUTT </w:t>
            </w:r>
          </w:p>
        </w:tc>
      </w:tr>
      <w:tr w14:paraId="5550F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13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3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2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UGACACGUUCGGAGAATT</w:t>
            </w:r>
          </w:p>
        </w:tc>
      </w:tr>
      <w:tr w14:paraId="4E5B8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5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6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92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C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ATCGAGAGGGAACTTAATGGCACCTACGCCATCTCCGGGGGCAGGGCCCATGCCAGCCCAGCAGACCTCTGCCATTACCACTCCCAGGAACCTGATGGCCTTATCTGCCTCCTTAAGAAGCCCTTCAACCGGCCCCCGGGAGTACAGCCCAAGACCGGACCCTTTGAGGACCTGAAGGAGAACCTCATCAGGGAATATGTGAAACAGACCTGGAACCTTCAGGGCCAGGCTCTGGAGCAAGCCATCATCAGCCAGAAGCCCCAGCTGGAGAAGCTGATCGCCA</w:t>
            </w:r>
          </w:p>
        </w:tc>
      </w:tr>
      <w:tr w14:paraId="6A6DF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B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6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B8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8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ATCGAGAGGGAACTTAATGGCACCTACGCCATCTCCGGGGGCAGGGCCCATGCCAGCCCACTCTGGGACTGCCATTACCACTCCCAGGAACCTGATGGCCTTATCTGCCTCCTTAAGAAGCCCTTCAACCGGCCCCCGGGAGTACAGCCCAAGACCGGACCCTTTGAGGACCTGAAGGAGAACCTCATCAGGGAATATGTGAATGCTTGAGGGAACCTTCAGGGCCAGGCTCTGGAGCAAGCCATCATCAGCCAGAAGCCCCAGCTGGAGAAGCTGATCGCCA</w:t>
            </w:r>
          </w:p>
        </w:tc>
      </w:tr>
      <w:tr w14:paraId="31B2A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B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k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R-W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05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06E4">
            <w:pP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Malgun Gothic" w:cs="Times New Roman"/>
                <w:b w:val="0"/>
                <w:bCs/>
                <w:caps/>
                <w:smallCaps w:val="0"/>
                <w:color w:val="000000"/>
                <w:sz w:val="24"/>
                <w:szCs w:val="24"/>
                <w:highlight w:val="none"/>
                <w:lang w:eastAsia="zh-CN"/>
              </w:rPr>
              <w:t>cccccccctctcgttttcacctaccatttctgaggtagatgaaccagaggttagtattcaggggctgaacctcaggaccctcccttccacagcctgtctcagaccagactctctccctctgccccggtctaccaggaacaaatgctagaccggagcttggtggccaagaaaaggagaggagggggcagtggcccctgcct</w:t>
            </w:r>
          </w:p>
        </w:tc>
      </w:tr>
      <w:tr w14:paraId="5EB10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9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CF9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k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R-MUT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159D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839D33">
            <w:pPr>
              <w:rPr>
                <w:rStyle w:val="4"/>
                <w:rFonts w:hint="default" w:ascii="Times New Roman" w:hAnsi="Times New Roman" w:eastAsia="Malgun Gothic" w:cs="Times New Roman"/>
                <w:b w:val="0"/>
                <w:bCs/>
                <w:caps/>
                <w:smallCaps w:val="0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lang w:eastAsia="zh-CN"/>
              </w:rPr>
              <w:t>C</w:t>
            </w:r>
            <w:r>
              <w:rPr>
                <w:rStyle w:val="4"/>
                <w:rFonts w:hint="default" w:ascii="Times New Roman" w:hAnsi="Times New Roman" w:cs="Times New Roman"/>
                <w:b w:val="0"/>
                <w:bCs/>
                <w:caps/>
                <w:smallCaps w:val="0"/>
                <w:color w:val="000000"/>
                <w:sz w:val="24"/>
                <w:szCs w:val="24"/>
                <w:highlight w:val="none"/>
                <w:lang w:eastAsia="zh-CN"/>
              </w:rPr>
              <w:t>ccccccctctcgttttcacctaccatttctgaggtagatgaaccagaggttagtattcaggggctgaacctcaggaccctcccttccacagcctgtcttgagttagactctctccctctgccccggtctaccaggaacaaatgctagaccggagcttggtggccaagaaaaggagaggagggggcagtggcccctgcct</w:t>
            </w:r>
          </w:p>
        </w:tc>
      </w:tr>
    </w:tbl>
    <w:p w14:paraId="6AB3CD8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lNGM5ZGJkZTY1NjQ0MjNjN2VmZWY1NjVmZWVkYjkifQ=="/>
    <w:docVar w:name="KY_MEDREF_DOCUID" w:val="{F510238C-1AD8-4857-AECE-0FEFE5BBD346}"/>
    <w:docVar w:name="KY_MEDREF_VERSION" w:val="3"/>
  </w:docVars>
  <w:rsids>
    <w:rsidRoot w:val="00000000"/>
    <w:rsid w:val="167C4209"/>
    <w:rsid w:val="1A5823C6"/>
    <w:rsid w:val="311C7A3E"/>
    <w:rsid w:val="31F84007"/>
    <w:rsid w:val="33912250"/>
    <w:rsid w:val="38312021"/>
    <w:rsid w:val="3F84512C"/>
    <w:rsid w:val="44BE0F24"/>
    <w:rsid w:val="567279DB"/>
    <w:rsid w:val="571B193F"/>
    <w:rsid w:val="71D05F49"/>
    <w:rsid w:val="7AFC0ECC"/>
    <w:rsid w:val="7D81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NormalCharacter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</Words>
  <Characters>940</Characters>
  <Lines>0</Lines>
  <Paragraphs>0</Paragraphs>
  <TotalTime>2</TotalTime>
  <ScaleCrop>false</ScaleCrop>
  <LinksUpToDate>false</LinksUpToDate>
  <CharactersWithSpaces>95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6:25:00Z</dcterms:created>
  <dc:creator>Administrator</dc:creator>
  <cp:lastModifiedBy>张海方</cp:lastModifiedBy>
  <dcterms:modified xsi:type="dcterms:W3CDTF">2024-12-13T13:4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0C9081D4F144067BCBF1150986ECE86_13</vt:lpwstr>
  </property>
</Properties>
</file>